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06B7D" w14:textId="7F0EFBDB" w:rsidR="003E7526" w:rsidRDefault="003E7526" w:rsidP="003E752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ppendix </w:t>
      </w:r>
      <w:r w:rsidR="00B65B82">
        <w:rPr>
          <w:sz w:val="24"/>
          <w:szCs w:val="24"/>
        </w:rPr>
        <w:t>3</w:t>
      </w:r>
    </w:p>
    <w:p w14:paraId="474846D8" w14:textId="77777777" w:rsidR="003E7526" w:rsidRDefault="003E7526" w:rsidP="003E752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Gene panels</w:t>
      </w:r>
    </w:p>
    <w:p w14:paraId="3AD29B4B" w14:textId="77777777" w:rsidR="003E7526" w:rsidRPr="004E08B5" w:rsidRDefault="003E7526" w:rsidP="003E7526">
      <w:pPr>
        <w:spacing w:line="480" w:lineRule="auto"/>
        <w:rPr>
          <w:sz w:val="24"/>
          <w:szCs w:val="24"/>
          <w:u w:val="single"/>
        </w:rPr>
      </w:pPr>
      <w:r w:rsidRPr="004E08B5">
        <w:rPr>
          <w:sz w:val="24"/>
          <w:szCs w:val="24"/>
          <w:u w:val="single"/>
        </w:rPr>
        <w:t>Female subfertility</w:t>
      </w:r>
    </w:p>
    <w:p w14:paraId="3C9C6962" w14:textId="77777777" w:rsidR="003E7526" w:rsidRPr="004E08B5" w:rsidRDefault="003E7526" w:rsidP="003E7526">
      <w:pPr>
        <w:spacing w:line="480" w:lineRule="auto"/>
        <w:rPr>
          <w:i/>
          <w:iCs/>
          <w:sz w:val="24"/>
          <w:szCs w:val="24"/>
        </w:rPr>
      </w:pPr>
      <w:r w:rsidRPr="004E08B5">
        <w:rPr>
          <w:i/>
          <w:iCs/>
          <w:sz w:val="24"/>
          <w:szCs w:val="24"/>
        </w:rPr>
        <w:t>AIRE, AKR1C4, ANOS1, AR, ARL6, ARX, ATRX, AXL, BBS1, BBS10, BBS12, BBS2, BBS4, BBS5, BBS7, BBS9, BMP15, CBX2, CCDC141, CHD7, CLPP, CYP11A1, CYP17A1, CYP19A1, DHH, DMRT1, DMRT2, DUSP6, EIF2B1, EIF2B2, EIF2B3, EIF2B4, EIF2B5, FEZF1, FGF17, FGF8, FGFR1, FGFR2, FIGLA, FLRT3, FOXL2, FSHB, FSHR, GALT, GNRH1, GNRHR, HESX1, HFE, HFM1, HOXA13, HS6ST1, HSD17B3, IL17RD, KISS1, KISS1R, LEP, LEPR, LHB, LHCGR, LHX3, LHX4, LMNA, MAMLD1, MAP3K1, MCM8, MCM9, MKKS, NOBOX, NR0B1, NR3C1, NR5A1, NSMF, NUP107, PADI6, PCSK1, POR, PRLR, PROK2, PROKR2, PROP1, PSMC3IP, RSPO1, SEMA3A, SEMA3E, SOHLH1, SOX10, SOX2, SOX3, SOX9, SPRY4, SRA1, SRD5A2, SRY, STAG3, STAR, SYCE1, TAC3, TACR3, TRIM32, TTC8, WDR11, WNT4, WT1, WWOX, ZP1</w:t>
      </w:r>
    </w:p>
    <w:p w14:paraId="5783A5F9" w14:textId="77777777" w:rsidR="003E7526" w:rsidRDefault="003E7526" w:rsidP="003E7526">
      <w:pPr>
        <w:spacing w:line="480" w:lineRule="auto"/>
        <w:rPr>
          <w:sz w:val="24"/>
          <w:szCs w:val="24"/>
        </w:rPr>
      </w:pPr>
    </w:p>
    <w:p w14:paraId="70832555" w14:textId="77777777" w:rsidR="003E7526" w:rsidRPr="004E08B5" w:rsidRDefault="003E7526" w:rsidP="003E7526">
      <w:pPr>
        <w:spacing w:line="480" w:lineRule="auto"/>
        <w:rPr>
          <w:sz w:val="24"/>
          <w:szCs w:val="24"/>
          <w:u w:val="single"/>
        </w:rPr>
      </w:pPr>
      <w:r w:rsidRPr="004E08B5">
        <w:rPr>
          <w:sz w:val="24"/>
          <w:szCs w:val="24"/>
          <w:u w:val="single"/>
        </w:rPr>
        <w:t>Male subfertility</w:t>
      </w:r>
    </w:p>
    <w:p w14:paraId="723C32F3" w14:textId="77777777" w:rsidR="003E7526" w:rsidRPr="004E08B5" w:rsidRDefault="003E7526" w:rsidP="003E7526">
      <w:pPr>
        <w:spacing w:line="480" w:lineRule="auto"/>
        <w:rPr>
          <w:i/>
          <w:iCs/>
          <w:sz w:val="24"/>
          <w:szCs w:val="24"/>
        </w:rPr>
      </w:pPr>
      <w:r w:rsidRPr="004E08B5">
        <w:rPr>
          <w:i/>
          <w:iCs/>
          <w:sz w:val="24"/>
          <w:szCs w:val="24"/>
        </w:rPr>
        <w:t xml:space="preserve">ACTL9, ADGRG2, AIRE, AKR1C4, AMH, AMHR2, ANOS1, AR, ARL6, ARMC2, ARX, ATRX, AURKC, AXL, BBS1, BBS10, BBS12, BBS2, BBS4, BBS5, BBS7, BBS9, BRDT, C14orf39, CATSPER1, CBX2, CCDC141, CEP112, CFAP251, CFAP43, CFAP44, CFAP47, CFAP58, CFAP65, CFAP69, CFAP70, CFAP91, CFTR, CHD7, CYP11A1, CYP17A1, CYP19A1, DHH, DMRT2, DNAH1, DNAH10, DNAH17, DNAH2, DNAH6, DNAH8, DUSP6, DZIP1, FANCM, FEZF1, FGF17, FGF8, FGFR1, FGFR2, FLRT3, FOXL2, FSHB, FSIP2, GALNTL5, GATA4, GNRH1, GNRHR, HESX1, HFE, HS6ST1, HSD17B3, IL17RD, INSL3, KISS1, KISS1R, KLHL10, LEP, LEPR, LHB, LHCGR, LHX3, LHX4, M1AP, MAMLD1, MAP3K1, </w:t>
      </w:r>
      <w:r w:rsidRPr="004E08B5">
        <w:rPr>
          <w:i/>
          <w:iCs/>
          <w:sz w:val="24"/>
          <w:szCs w:val="24"/>
        </w:rPr>
        <w:lastRenderedPageBreak/>
        <w:t>MKKS, NANOS1, NPAS2, NR0B1, NR5A1, NSMF, PCSK1, PICK1, PLCZ1, PMFBP1, PNLDC1, POR, PPP2R3C, PROK2, PROKR2, PROP1, QRICH2, RSPO1, SEMA3A, SEMA3E, SEPTIN12, SLC26A8, SOHLH1, SOX10, SOX2, SOX3, SOX9, SPATA16, SPEF2, SPRY4, SRA1, SRD5A2, SRY, STAR, SUN5, SYCE1, SYCP2, SYCP3, TAC3, TACR3, TAF4B, TEX11, TEX14, TEX15, TRIM32, TTC21A, TTC29, TTC8, WDR11, WNT4, WT1, WWOX, ZMYND15</w:t>
      </w:r>
    </w:p>
    <w:p w14:paraId="0A7B84E6" w14:textId="77777777" w:rsidR="003E7526" w:rsidRDefault="003E7526" w:rsidP="003E7526">
      <w:pPr>
        <w:spacing w:line="480" w:lineRule="auto"/>
        <w:rPr>
          <w:sz w:val="24"/>
          <w:szCs w:val="24"/>
        </w:rPr>
      </w:pPr>
    </w:p>
    <w:p w14:paraId="67AE8C3E" w14:textId="77777777" w:rsidR="002E5121" w:rsidRDefault="002E5121"/>
    <w:sectPr w:rsidR="002E5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26"/>
    <w:rsid w:val="002E5121"/>
    <w:rsid w:val="00383E8A"/>
    <w:rsid w:val="003E7526"/>
    <w:rsid w:val="00561A1B"/>
    <w:rsid w:val="007B1554"/>
    <w:rsid w:val="008E6A5D"/>
    <w:rsid w:val="00963288"/>
    <w:rsid w:val="00B6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37AA7"/>
  <w15:chartTrackingRefBased/>
  <w15:docId w15:val="{F27596FC-4BDA-0A42-8B0C-CCC24C5E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52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5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5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5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5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5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5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5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5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5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52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52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7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5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2</cp:revision>
  <dcterms:created xsi:type="dcterms:W3CDTF">2026-03-30T20:50:00Z</dcterms:created>
  <dcterms:modified xsi:type="dcterms:W3CDTF">2026-04-17T04:18:00Z</dcterms:modified>
</cp:coreProperties>
</file>